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E3428" w14:textId="6EBB8156" w:rsidR="00F7589B" w:rsidRDefault="00B471C7">
      <w:pPr>
        <w:rPr>
          <w:lang w:eastAsia="ko-KR"/>
        </w:rPr>
      </w:pPr>
      <w:r>
        <w:rPr>
          <w:lang w:eastAsia="ko-KR"/>
        </w:rPr>
        <w:t xml:space="preserve">S1 </w:t>
      </w:r>
      <w:r w:rsidR="00A909F9">
        <w:rPr>
          <w:lang w:eastAsia="ko-KR"/>
        </w:rPr>
        <w:t>Table</w:t>
      </w:r>
      <w:r w:rsidR="00A909F9">
        <w:rPr>
          <w:lang w:eastAsia="ko-KR"/>
        </w:rPr>
        <w:t>.</w:t>
      </w:r>
      <w:r w:rsidR="00A909F9">
        <w:rPr>
          <w:lang w:eastAsia="ko-KR"/>
        </w:rPr>
        <w:t xml:space="preserve"> </w:t>
      </w:r>
      <w:r>
        <w:rPr>
          <w:lang w:eastAsia="ko-KR"/>
        </w:rPr>
        <w:t>General characteristics dataset of participants</w:t>
      </w:r>
    </w:p>
    <w:tbl>
      <w:tblPr>
        <w:tblStyle w:val="a3"/>
        <w:tblW w:w="113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3"/>
        <w:gridCol w:w="953"/>
        <w:gridCol w:w="953"/>
        <w:gridCol w:w="1410"/>
        <w:gridCol w:w="1409"/>
        <w:gridCol w:w="1409"/>
        <w:gridCol w:w="1409"/>
        <w:gridCol w:w="1409"/>
        <w:gridCol w:w="1409"/>
      </w:tblGrid>
      <w:tr w:rsidR="00F7589B" w14:paraId="302A443D" w14:textId="77777777">
        <w:trPr>
          <w:trHeight w:val="170"/>
        </w:trPr>
        <w:tc>
          <w:tcPr>
            <w:tcW w:w="952" w:type="dxa"/>
            <w:tcBorders>
              <w:right w:val="nil"/>
            </w:tcBorders>
            <w:tcMar>
              <w:left w:w="0" w:type="dxa"/>
              <w:right w:w="0" w:type="dxa"/>
            </w:tcMar>
          </w:tcPr>
          <w:p w14:paraId="5AD3D46C" w14:textId="77777777" w:rsidR="00F7589B" w:rsidRDefault="00B471C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Group</w:t>
            </w:r>
          </w:p>
        </w:tc>
        <w:tc>
          <w:tcPr>
            <w:tcW w:w="952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0B8910AC" w14:textId="77777777" w:rsidR="00F7589B" w:rsidRDefault="00B471C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Gender</w:t>
            </w:r>
          </w:p>
        </w:tc>
        <w:tc>
          <w:tcPr>
            <w:tcW w:w="952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24515D5E" w14:textId="77777777" w:rsidR="00F7589B" w:rsidRDefault="00B471C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Age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6077B28B" w14:textId="77777777" w:rsidR="00F7589B" w:rsidRDefault="00B471C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 xml:space="preserve">Academic performance 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6B095EB4" w14:textId="77777777" w:rsidR="00F7589B" w:rsidRDefault="00B471C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 xml:space="preserve">Satisfaction </w:t>
            </w:r>
          </w:p>
          <w:p w14:paraId="618301EB" w14:textId="77777777" w:rsidR="00F7589B" w:rsidRDefault="00B471C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with major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79ED8F2D" w14:textId="77777777" w:rsidR="00F7589B" w:rsidRDefault="00B471C7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 xml:space="preserve">Clinical practice </w:t>
            </w:r>
          </w:p>
          <w:p w14:paraId="299AA663" w14:textId="77777777" w:rsidR="00F7589B" w:rsidRDefault="00B471C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satisfaction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2CEDF351" w14:textId="77777777" w:rsidR="00F7589B" w:rsidRDefault="00B471C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sz w:val="16"/>
                <w:szCs w:val="16"/>
                <w:lang w:eastAsia="ko-KR"/>
              </w:rPr>
              <w:t>Simulation experience</w:t>
            </w:r>
          </w:p>
        </w:tc>
        <w:tc>
          <w:tcPr>
            <w:tcW w:w="1409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3F9C2B9D" w14:textId="77777777" w:rsidR="00F7589B" w:rsidRDefault="00B471C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VR experience</w:t>
            </w:r>
          </w:p>
        </w:tc>
        <w:tc>
          <w:tcPr>
            <w:tcW w:w="1409" w:type="dxa"/>
            <w:tcBorders>
              <w:left w:val="nil"/>
            </w:tcBorders>
            <w:tcMar>
              <w:left w:w="0" w:type="dxa"/>
              <w:right w:w="0" w:type="dxa"/>
            </w:tcMar>
          </w:tcPr>
          <w:p w14:paraId="654200EC" w14:textId="77777777" w:rsidR="00F7589B" w:rsidRDefault="00B471C7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Disaster experience</w:t>
            </w:r>
          </w:p>
        </w:tc>
      </w:tr>
      <w:tr w:rsidR="00F7589B" w14:paraId="20F72153" w14:textId="77777777">
        <w:trPr>
          <w:trHeight w:val="45"/>
        </w:trPr>
        <w:tc>
          <w:tcPr>
            <w:tcW w:w="952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889E3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2A9DD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F51BB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36002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B0672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72299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B291A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8B4B1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CBFEB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6907749A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C6302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31976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89A7A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F180B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E3DE9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DF5F8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61D1D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BBACE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E4C93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07FD5213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11384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A99B3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B4847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4BA4C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FC1E7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295DF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07E44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CCDC7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31CFC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7EE339AD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4266B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6B3CB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05283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E3FFB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D5415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38226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8CE96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E2739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799F5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2C7760C1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2896F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34319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600A3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74799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6A0DC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A0008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414EC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78EFC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9489C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7F4C8658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C7997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5648E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37E9C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10A76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F1E22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E7E72B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03FAA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7B38B2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EEDAC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29C06DA6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CACDB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41AC2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77595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AB6FB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EA9FA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FB4BB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939B8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C2FFF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E2396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4D838441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3B353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7697B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A71B8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D8C26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A766A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1AD29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0DB94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8AC5F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DA874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45DFEB04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75A1E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D20C0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23C62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7591B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63371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45A75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3114E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FC0ED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D2A3B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521BB6B6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47C72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AF0C2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73670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4540D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D5D0F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BDC76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96C19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8C655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178A2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6AAF0B9F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3D34F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25C13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71705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F0410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FC827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24E02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B6F28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82389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C30BF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1860B094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5DCD7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A148D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7459C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A5739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51816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DE938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CD871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C4654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6E528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3439CC8C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62E5C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15A5C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84F29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5B997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1A774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5F39A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33DD5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BEA1E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55F23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2B3C2C9B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68E2E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D5EC7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DE948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F521C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1E09F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7027E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B8DD4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0EDF3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97023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08D50378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E87F42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AD43D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10959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4810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AE2F3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564D5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E1405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6F407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09322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20A62EB0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F2C03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C53C4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A7178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3EBA3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7A827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EC92D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CAC42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D4223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32C4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1D812C15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59EC7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D1FCA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D687E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2999A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F7FCC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A9FE3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8B6C1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BE607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883C6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641F0514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84E92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F29BD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50A8E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6D333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52719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CDB7E2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8353A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2D954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C4633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3D61F81D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12B0C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1473F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B1DB5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38882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CCEBA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79669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162AC7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7F2EB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30FCE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49335ECC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78491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9938C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22CA3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B33BE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0DC3B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192EA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20608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236E3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48DC2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27BC549E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C897A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6E5F1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43FB5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0EBCD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6F0AF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05CDC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B314E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3650D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7C911C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45DDB0B8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06E9E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47CE6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C5578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BA916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16A112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222B5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E483D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A2989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FC579C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00CC3BF8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D14C1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6233D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6B1B7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08863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11761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EC649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7DACD1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FAD0F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2F2C8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6140014C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25556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14A7F7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08501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F48E9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0F1EB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19D62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396C3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F834F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15E00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6BEFB74C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7EA68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8C6CAA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5850A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1A685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2287E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C3C99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1A3DB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BE67C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9F1B8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32D89FE1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57D3B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62367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CFB63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78F218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06B41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3824C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E7F6A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EF4BE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3EA1F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653278C4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7A4D1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EC105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3CDC0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D12E3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E6C6A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5ECF7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495B2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39A72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CD61E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752258BF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4FF5D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96C52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16E5D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7BBC6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F68ED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D35B8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6BEA9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138FC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80895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46A3E50C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B39EC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DF413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D4A2C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76A6E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EDE59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8E1E3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728D7C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EBAE7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8FC5C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62EE5E7B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96D13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CE49B8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3013A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6F377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AF16B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06249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B6C01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F35F4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9A565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331CC15A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AB749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A4B1E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48C34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7954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AC030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FCEA6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BA2AF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10327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6D7B3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0FD94422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32618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D53F7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F122D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D2145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63ABE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C72D7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26FE1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2EDF75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35C52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21309AFE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17937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80D7C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E3CDA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566FD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0E617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BD75D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5E4C4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A1798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C0881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33FDD14C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B6B93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EB927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5F079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B331A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85A3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DB3D7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D14F1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D4689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BE5CE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23D94DE9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B5314D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5474B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0DA7A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E5AD7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3BF15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A570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D670F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B99BF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A1F8F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48B109C6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8EBB3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B1D39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0F76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4268F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C0A80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FA595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42988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E1594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2B503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03257321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D0C8F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BABC5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D8452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E2949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6AEBA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E013B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60C1A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F1CE4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845E6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1783D126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BE5BD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D5BF9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24D49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FC3D5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CAB51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92BFF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DB945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D6A22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167B4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5520B227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FB526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96259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2C233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4EB76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DF223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30878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CCF17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57E90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945F8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5FF7A002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25F574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A4728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CB355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C9DB0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DE3F9D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F3F78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6BFB1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8D782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474A3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02CBA337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C2601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EE2E3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C710E6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43B9B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38E2B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5E97F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F9BB8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9BCBC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BE4C7A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437D272D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41372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ED48D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0FDB4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5D4DE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834A0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BC9D1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E3DA1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338B7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7B050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544F4532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54BB5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A307B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6ACF0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95A63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17A32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DA774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1E47B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B213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89FC4D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7DCA6039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1E67E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83FEF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D9874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286BF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C2B82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1F665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A5FDF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0C7E7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5D5D2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213AFFCA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DA757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D98C1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EDFD56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0A86E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E5B4B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51B84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183F2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3CC6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94B04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10423351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73AF1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11D75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7FA69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268AE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AAB12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5C0AA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11737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86C10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A89AA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44C93C18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B76FC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4939A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36AE1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C2699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B58FA7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8DFE7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6948B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3179AF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A1446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640B2BFF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7132C0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8DC59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E1133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ABAA2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AC883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F1A5B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6EC56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98DB0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17CC7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6C2D4B55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A3B5C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81222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07247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0F4A1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9A322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7835EF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DFA85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49CD5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A56BA1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5490243A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AFF36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19126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E2DEE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8EA26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F8485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FB268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02512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F10B6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4F698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65ACACB5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CAAA4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1F40EA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E3363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A2FCF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CFAA0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B9E87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818F47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67C9D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B6BE3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46BFA26C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6A7C5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C30CE4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65536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3C79D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C1A2F0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89F84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0791F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7885F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AB7C2F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574E20DB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0C6EC8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6C514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76FC0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AEFC8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1A56B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07D0FC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D4389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8AC74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0BB5E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0901F8DF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4F456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B26641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D9F6D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E0141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706D6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21221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24BB5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34F33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637EB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110983FF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BB53F2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459C1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81995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E44B9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33AC8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C6F8F5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EDC388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7281F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F0CD8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379ECA85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1979D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6433C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22363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88057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47C7A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0C34EC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FB2CEF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BB828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8B148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5174ADDD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CC1D7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E94480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9D46C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B05C1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CAA3F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0230D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118CC0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58D2A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D9753C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66AAD80D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3ECB3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0674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B0B1A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9B915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2433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D53DC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0B0C89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0B86D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40E55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1688F8DA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2F535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99C608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2F2E6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013CA5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46F3F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09AAE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ED98D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0C2EF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471A30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5108B905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BF6F7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E24829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B2006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C6D97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92A1B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520B3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585503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66324E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8B5A0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32C2CB9E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AEDAC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0C7FC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38DD91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3CD45B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F8E7A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DAFD6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374FA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F866C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B8CC73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33A4F7A7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0A28F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D1766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4B8009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FBA37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DBA89F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4C512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2D21F6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20AC0C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9170E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0135366A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BDA22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03706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FB703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0CB73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DDC71BF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0486E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1B80F9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3A7B80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A0DC6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384A9070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1753AC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5DB07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47196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A62DE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63CCF1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5E07D4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336FFB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05B997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51B6DA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7589B" w14:paraId="36F1B783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F93DA67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2E605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C33731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CD28EF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C2BB18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90781C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A5CB5B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1B33A3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3CE286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535E87A0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19F53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8E1ADB3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D1A12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91FB83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EC1E62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5652B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3B1254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DEF1915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8A23F2E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7589B" w14:paraId="6ECE9CD5" w14:textId="77777777">
        <w:trPr>
          <w:trHeight w:val="45"/>
        </w:trPr>
        <w:tc>
          <w:tcPr>
            <w:tcW w:w="952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6C85DCA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666E5F6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334F2546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7E55B80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39810CCD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26D4F9DA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5381F0D1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3B006CD9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1A5CA264" w14:textId="77777777" w:rsidR="00F7589B" w:rsidRDefault="00B471C7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076394AA" w14:textId="77777777" w:rsidR="00F7589B" w:rsidRDefault="00F7589B">
      <w:pPr>
        <w:rPr>
          <w:lang w:eastAsia="ko-KR"/>
        </w:rPr>
      </w:pPr>
      <w:bookmarkStart w:id="0" w:name="_GoBack"/>
      <w:bookmarkEnd w:id="0"/>
    </w:p>
    <w:sectPr w:rsidR="00F7589B">
      <w:pgSz w:w="12242" w:h="15842" w:code="1"/>
      <w:pgMar w:top="1202" w:right="255" w:bottom="278" w:left="6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C90B78" w14:textId="77777777" w:rsidR="00BE382D" w:rsidRDefault="00BE382D" w:rsidP="00483F06">
      <w:pPr>
        <w:spacing w:after="0" w:line="240" w:lineRule="auto"/>
      </w:pPr>
      <w:r>
        <w:separator/>
      </w:r>
    </w:p>
  </w:endnote>
  <w:endnote w:type="continuationSeparator" w:id="0">
    <w:p w14:paraId="3DCFCAFE" w14:textId="77777777" w:rsidR="00BE382D" w:rsidRDefault="00BE382D" w:rsidP="00483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EF6ABA" w14:textId="77777777" w:rsidR="00BE382D" w:rsidRDefault="00BE382D" w:rsidP="00483F06">
      <w:pPr>
        <w:spacing w:after="0" w:line="240" w:lineRule="auto"/>
      </w:pPr>
      <w:r>
        <w:separator/>
      </w:r>
    </w:p>
  </w:footnote>
  <w:footnote w:type="continuationSeparator" w:id="0">
    <w:p w14:paraId="424EE929" w14:textId="77777777" w:rsidR="00BE382D" w:rsidRDefault="00BE382D" w:rsidP="00483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89B"/>
    <w:rsid w:val="00451B85"/>
    <w:rsid w:val="00483F06"/>
    <w:rsid w:val="005A3C9F"/>
    <w:rsid w:val="008D40E7"/>
    <w:rsid w:val="00A046FD"/>
    <w:rsid w:val="00A909F9"/>
    <w:rsid w:val="00B471C7"/>
    <w:rsid w:val="00BE382D"/>
    <w:rsid w:val="00DE303E"/>
    <w:rsid w:val="00F7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EDE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</w:latentStyles>
  <w:style w:type="paragraph" w:default="1" w:styleId="a">
    <w:name w:val="Normal"/>
    <w:qFormat/>
    <w:pPr>
      <w:spacing w:line="256" w:lineRule="auto"/>
      <w:jc w:val="left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Pr>
      <w:kern w:val="0"/>
      <w:sz w:val="22"/>
      <w:lang w:val="en-GB" w:eastAsia="en-US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Pr>
      <w:kern w:val="0"/>
      <w:sz w:val="22"/>
      <w:lang w:val="en-GB" w:eastAsia="en-US"/>
    </w:rPr>
  </w:style>
  <w:style w:type="paragraph" w:customStyle="1" w:styleId="TableParagraph">
    <w:name w:val="Table Paragraph"/>
    <w:basedOn w:val="a"/>
    <w:uiPriority w:val="1"/>
    <w:qFormat/>
    <w:pPr>
      <w:spacing w:before="4" w:line="213" w:lineRule="exact"/>
      <w:ind w:left="120" w:right="11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30T21:00:00Z</dcterms:created>
  <dcterms:modified xsi:type="dcterms:W3CDTF">2025-07-30T21:00:00Z</dcterms:modified>
  <cp:version>1100.0100.01</cp:version>
</cp:coreProperties>
</file>